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28F61" w14:textId="0DDE8EE4" w:rsidR="0016799A" w:rsidRPr="0016799A" w:rsidRDefault="00813D9C" w:rsidP="0016799A">
      <w:pPr>
        <w:rPr>
          <w:b/>
          <w:bCs/>
        </w:rPr>
      </w:pPr>
      <w:bookmarkStart w:id="0" w:name="_GoBack"/>
      <w:r>
        <w:rPr>
          <w:b/>
          <w:bCs/>
        </w:rPr>
        <w:t xml:space="preserve">Additional file 3: Figure S2. </w:t>
      </w:r>
      <w:bookmarkEnd w:id="0"/>
      <w:r w:rsidR="0016799A" w:rsidRPr="0016799A">
        <w:rPr>
          <w:b/>
          <w:bCs/>
        </w:rPr>
        <w:t>Fitted temperature-dependent functions.</w:t>
      </w:r>
    </w:p>
    <w:p w14:paraId="29434645" w14:textId="77777777" w:rsidR="0016799A" w:rsidRDefault="0016799A" w:rsidP="0016799A">
      <w:r>
        <w:t xml:space="preserve">(a) Adult female mortality rate per day: points—published estimates from mark-recapture experiments on Antelope Island, Zimbabwe </w:t>
      </w:r>
      <w:r>
        <w:fldChar w:fldCharType="begin"/>
      </w:r>
      <w:r>
        <w:instrText xml:space="preserve"> ADDIN EN.CITE &lt;EndNote&gt;&lt;Cite&gt;&lt;Author&gt;Hargrove&lt;/Author&gt;&lt;Year&gt;2004&lt;/Year&gt;&lt;RecNum&gt;23&lt;/RecNum&gt;&lt;DisplayText&gt;[1]&lt;/DisplayText&gt;&lt;record&gt;&lt;rec-number&gt;23&lt;/rec-number&gt;&lt;foreign-keys&gt;&lt;key app="EN" db-id="d9xw2z9vi5dfawe2zaqp90ay9fzd5z5tffwp" timestamp="1533825260"&gt;23&lt;/key&gt;&lt;/foreign-keys&gt;&lt;ref-type name="Book Section"&gt;5&lt;/ref-type&gt;&lt;contributors&gt;&lt;authors&gt;&lt;author&gt;Hargrove, John&lt;/author&gt;&lt;/authors&gt;&lt;secondary-authors&gt;&lt;author&gt;Maudlin, I.,&lt;/author&gt;&lt;author&gt;Holmes, P. H., &lt;/author&gt;&lt;author&gt;Miles, M. A.&lt;/author&gt;&lt;/secondary-authors&gt;&lt;/contributors&gt;&lt;titles&gt;&lt;title&gt;Tsetse population dynamics&lt;/title&gt;&lt;secondary-title&gt;The trypanosomiases&lt;/secondary-title&gt;&lt;/titles&gt;&lt;section&gt;Chapter 7&lt;/section&gt;&lt;dates&gt;&lt;year&gt;2004&lt;/year&gt;&lt;/dates&gt;&lt;isbn&gt;085199475X&lt;/isbn&gt;&lt;urls&gt;&lt;/urls&gt;&lt;electronic-resource-num&gt;10.1079/9780851994758.0113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; line—fitted temperature-dependent adult mortality function (</w:t>
      </w:r>
      <w:proofErr w:type="spellStart"/>
      <w:r>
        <w:t>Eq</w:t>
      </w:r>
      <w:proofErr w:type="spellEnd"/>
      <w:r>
        <w:t xml:space="preserve"> 3). (b) Pupal mortality rate per day: points—published estimates from laboratory experiments </w:t>
      </w:r>
      <w:r>
        <w:fldChar w:fldCharType="begin"/>
      </w:r>
      <w:r>
        <w:instrText xml:space="preserve"> ADDIN EN.CITE &lt;EndNote&gt;&lt;Cite&gt;&lt;Author&gt;Phelps&lt;/Author&gt;&lt;Year&gt;1973&lt;/Year&gt;&lt;RecNum&gt;21&lt;/RecNum&gt;&lt;DisplayText&gt;[2]&lt;/DisplayText&gt;&lt;record&gt;&lt;rec-number&gt;21&lt;/rec-number&gt;&lt;foreign-keys&gt;&lt;key app="EN" db-id="d9xw2z9vi5dfawe2zaqp90ay9fzd5z5tffwp" timestamp="1533824970"&gt;21&lt;/key&gt;&lt;/foreign-keys&gt;&lt;ref-type name="Journal Article"&gt;17&lt;/ref-type&gt;&lt;contributors&gt;&lt;authors&gt;&lt;author&gt;Phelps, R. J.&lt;/author&gt;&lt;/authors&gt;&lt;/contributors&gt;&lt;titles&gt;&lt;title&gt;&lt;style face="normal" font="default" size="100%"&gt;The effect of temperature on fat consumption during the puparial stages of &lt;/style&gt;&lt;style face="italic" font="default" size="100%"&gt;Glossina morsitans morsitans&lt;/style&gt;&lt;style face="normal" font="default" size="100%"&gt; Westw. (Dipt., Glossinidae) under laboratory conditions, and its implication in the field&lt;/style&gt;&lt;/title&gt;&lt;secondary-title&gt;Bulletin of Entomological Research&lt;/secondary-title&gt;&lt;/titles&gt;&lt;periodical&gt;&lt;full-title&gt;Bulletin of Entomological Research&lt;/full-title&gt;&lt;/periodical&gt;&lt;pages&gt;423-438&lt;/pages&gt;&lt;volume&gt;62&lt;/volume&gt;&lt;number&gt;3&lt;/number&gt;&lt;edition&gt;2009/07/01&lt;/edition&gt;&lt;dates&gt;&lt;year&gt;1973&lt;/year&gt;&lt;/dates&gt;&lt;publisher&gt;Cambridge University Press&lt;/publisher&gt;&lt;isbn&gt;0007-4853&lt;/isbn&gt;&lt;urls&gt;&lt;related-urls&gt;&lt;url&gt;https://www.cambridge.org/core/article/effect-of-temperature-on-fat-consumption-during-the-puparial-stages-of-glossina-morsitans-morsitans-westw-dipt-glossinidae-under-laboratory-conditions-and-its-implication-in-the-field/EBA7AB997B436C038C5FDB190750B601&lt;/url&gt;&lt;/related-urls&gt;&lt;/urls&gt;&lt;electronic-resource-num&gt;10.1017/S0007485300003953&lt;/electronic-resource-num&gt;&lt;remote-database-name&gt;Cambridge Core&lt;/remote-database-name&gt;&lt;remote-database-provider&gt;Cambridge University Press&lt;/remote-database-provider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>
        <w:t>; line—fitted temperature-dependent pupal mortality function (</w:t>
      </w:r>
      <w:proofErr w:type="spellStart"/>
      <w:r>
        <w:t>Eq</w:t>
      </w:r>
      <w:proofErr w:type="spellEnd"/>
      <w:r>
        <w:t xml:space="preserve"> 4). (c) Pupal emergence rate per day: points—published estimates from laboratory experiments; line—</w:t>
      </w:r>
      <w:proofErr w:type="spellStart"/>
      <w:r>
        <w:t>Eq</w:t>
      </w:r>
      <w:proofErr w:type="spellEnd"/>
      <w:r>
        <w:t xml:space="preserve"> 5 fitted as described in </w:t>
      </w:r>
      <w:r>
        <w:fldChar w:fldCharType="begin"/>
      </w:r>
      <w:r>
        <w:instrText xml:space="preserve"> ADDIN EN.CITE &lt;EndNote&gt;&lt;Cite&gt;&lt;Author&gt;Phelps&lt;/Author&gt;&lt;Year&gt;1969&lt;/Year&gt;&lt;RecNum&gt;20&lt;/RecNum&gt;&lt;DisplayText&gt;[3]&lt;/DisplayText&gt;&lt;record&gt;&lt;rec-number&gt;20&lt;/rec-number&gt;&lt;foreign-keys&gt;&lt;key app="EN" db-id="d9xw2z9vi5dfawe2zaqp90ay9fzd5z5tffwp" timestamp="1533824874"&gt;20&lt;/key&gt;&lt;/foreign-keys&gt;&lt;ref-type name="Journal Article"&gt;17&lt;/ref-type&gt;&lt;contributors&gt;&lt;authors&gt;&lt;author&gt;Phelps, R. J.&lt;/author&gt;&lt;author&gt;Burrows, P. M.&lt;/author&gt;&lt;/authors&gt;&lt;/contributors&gt;&lt;titles&gt;&lt;title&gt;&lt;style face="normal" font="default" size="100%"&gt;Puparial duration in &lt;/style&gt;&lt;style face="italic" font="default" size="100%"&gt;Glossina mortisans orientalis&lt;/style&gt;&lt;style face="normal" font="default" size="100%"&gt; under conditions of constant temperature&lt;/style&gt;&lt;/title&gt;&lt;secondary-title&gt;Entomologia Experimentalis et Applicata&lt;/secondary-title&gt;&lt;/titles&gt;&lt;periodical&gt;&lt;full-title&gt;Entomologia Experimentalis et Applicata&lt;/full-title&gt;&lt;/periodical&gt;&lt;pages&gt;33-43&lt;/pages&gt;&lt;volume&gt;12&lt;/volume&gt;&lt;number&gt;1&lt;/number&gt;&lt;dates&gt;&lt;year&gt;1969&lt;/year&gt;&lt;/dates&gt;&lt;urls&gt;&lt;related-urls&gt;&lt;url&gt;https://onlinelibrary.wiley.com/doi/abs/10.1111/j.1570-7458.1969.tb02494.x&lt;/url&gt;&lt;/related-urls&gt;&lt;/urls&gt;&lt;electronic-resource-num&gt;doi:10.1111/j.1570-7458.1969.tb02494.x&lt;/electronic-resource-num&gt;&lt;/record&gt;&lt;/Cite&gt;&lt;/EndNote&gt;</w:instrText>
      </w:r>
      <w:r>
        <w:fldChar w:fldCharType="separate"/>
      </w:r>
      <w:r>
        <w:rPr>
          <w:noProof/>
        </w:rPr>
        <w:t>[3]</w:t>
      </w:r>
      <w:r>
        <w:fldChar w:fldCharType="end"/>
      </w:r>
      <w:r>
        <w:t xml:space="preserve">. (d) Larviposition rate per day: points—data from published field experiments </w:t>
      </w:r>
      <w:r>
        <w:fldChar w:fldCharType="begin"/>
      </w:r>
      <w:r>
        <w:instrText xml:space="preserve"> ADDIN EN.CITE &lt;EndNote&gt;&lt;Cite&gt;&lt;Author&gt;Hargrove&lt;/Author&gt;&lt;Year&gt;1994&lt;/Year&gt;&lt;RecNum&gt;22&lt;/RecNum&gt;&lt;DisplayText&gt;[4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>
        <w:t>; lines—</w:t>
      </w:r>
      <w:proofErr w:type="spellStart"/>
      <w:r>
        <w:t>Eq</w:t>
      </w:r>
      <w:proofErr w:type="spellEnd"/>
      <w:r>
        <w:t xml:space="preserve"> 7 fitted as described in </w:t>
      </w:r>
      <w:r>
        <w:fldChar w:fldCharType="begin"/>
      </w:r>
      <w:r>
        <w:instrText xml:space="preserve"> ADDIN EN.CITE &lt;EndNote&gt;&lt;Cite&gt;&lt;Author&gt;Hargrove&lt;/Author&gt;&lt;Year&gt;2004&lt;/Year&gt;&lt;RecNum&gt;23&lt;/RecNum&gt;&lt;DisplayText&gt;[1]&lt;/DisplayText&gt;&lt;record&gt;&lt;rec-number&gt;23&lt;/rec-number&gt;&lt;foreign-keys&gt;&lt;key app="EN" db-id="d9xw2z9vi5dfawe2zaqp90ay9fzd5z5tffwp" timestamp="1533825260"&gt;23&lt;/key&gt;&lt;/foreign-keys&gt;&lt;ref-type name="Book Section"&gt;5&lt;/ref-type&gt;&lt;contributors&gt;&lt;authors&gt;&lt;author&gt;Hargrove, John&lt;/author&gt;&lt;/authors&gt;&lt;secondary-authors&gt;&lt;author&gt;Maudlin, I.,&lt;/author&gt;&lt;author&gt;Holmes, P. H., &lt;/author&gt;&lt;author&gt;Miles, M. A.&lt;/author&gt;&lt;/secondary-authors&gt;&lt;/contributors&gt;&lt;titles&gt;&lt;title&gt;Tsetse population dynamics&lt;/title&gt;&lt;secondary-title&gt;The trypanosomiases&lt;/secondary-title&gt;&lt;/titles&gt;&lt;section&gt;Chapter 7&lt;/section&gt;&lt;dates&gt;&lt;year&gt;2004&lt;/year&gt;&lt;/dates&gt;&lt;isbn&gt;085199475X&lt;/isbn&gt;&lt;urls&gt;&lt;/urls&gt;&lt;electronic-resource-num&gt;10.1079/9780851994758.0113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</w:t>
      </w:r>
    </w:p>
    <w:p w14:paraId="14EB8A3A" w14:textId="77777777" w:rsidR="0016799A" w:rsidRDefault="0016799A">
      <w:r>
        <w:rPr>
          <w:noProof/>
          <w:lang w:val="en-US"/>
        </w:rPr>
        <w:drawing>
          <wp:inline distT="0" distB="0" distL="0" distR="0" wp14:anchorId="766D1F66" wp14:editId="535A87E9">
            <wp:extent cx="4572000" cy="45720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ctions_j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29FA6" w14:textId="77777777" w:rsidR="0016799A" w:rsidRDefault="0016799A"/>
    <w:p w14:paraId="6A536F34" w14:textId="77777777" w:rsidR="0016799A" w:rsidRPr="0016799A" w:rsidRDefault="0016799A" w:rsidP="0016799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6799A">
        <w:t>1.</w:t>
      </w:r>
      <w:r w:rsidRPr="0016799A">
        <w:tab/>
        <w:t>Hargrove J. Tsetse population dynamics. In: Maudlin I, Holmes PH, Miles MA, editors. The trypanosomiases; 2004.</w:t>
      </w:r>
    </w:p>
    <w:p w14:paraId="1DDE1E2C" w14:textId="77777777" w:rsidR="0016799A" w:rsidRPr="0016799A" w:rsidRDefault="0016799A" w:rsidP="0016799A">
      <w:pPr>
        <w:pStyle w:val="EndNoteBibliography"/>
        <w:spacing w:after="0"/>
        <w:ind w:left="720" w:hanging="720"/>
      </w:pPr>
      <w:r w:rsidRPr="0016799A">
        <w:t>2.</w:t>
      </w:r>
      <w:r w:rsidRPr="0016799A">
        <w:tab/>
        <w:t xml:space="preserve">Phelps RJ. The effect of temperature on fat consumption during the puparial stages of </w:t>
      </w:r>
      <w:r w:rsidRPr="0016799A">
        <w:rPr>
          <w:i/>
        </w:rPr>
        <w:t>Glossina morsitans morsitans</w:t>
      </w:r>
      <w:r w:rsidRPr="0016799A">
        <w:t xml:space="preserve"> Westw. (Dipt., Glossinidae) under laboratory conditions, and its implication in the field. Bulletin of Entomological Research.</w:t>
      </w:r>
      <w:r w:rsidRPr="0016799A">
        <w:rPr>
          <w:i/>
        </w:rPr>
        <w:t xml:space="preserve"> </w:t>
      </w:r>
      <w:r w:rsidRPr="0016799A">
        <w:t xml:space="preserve">1973;62 3:423-38; doi: 10.1017/S0007485300003953. </w:t>
      </w:r>
      <w:hyperlink r:id="rId5" w:history="1">
        <w:r w:rsidRPr="0016799A">
          <w:rPr>
            <w:rStyle w:val="Hyperlink"/>
          </w:rPr>
          <w:t>https://www.cambridge.org/core/article/effect-of-temperature-on-fat-consumption-during-the-puparial-stages-of-glossina-morsitans-morsitans-westw-dipt-glossinidae-under-laboratory-conditions-and-its-implication-in-the-field/EBA7AB997B436C038C5FDB190750B601</w:t>
        </w:r>
      </w:hyperlink>
      <w:r w:rsidRPr="0016799A">
        <w:t>.</w:t>
      </w:r>
    </w:p>
    <w:p w14:paraId="6D383042" w14:textId="77777777" w:rsidR="0016799A" w:rsidRPr="0016799A" w:rsidRDefault="0016799A" w:rsidP="0016799A">
      <w:pPr>
        <w:pStyle w:val="EndNoteBibliography"/>
        <w:spacing w:after="0"/>
        <w:ind w:left="720" w:hanging="720"/>
      </w:pPr>
      <w:r w:rsidRPr="0016799A">
        <w:t>3.</w:t>
      </w:r>
      <w:r w:rsidRPr="0016799A">
        <w:tab/>
        <w:t xml:space="preserve">Phelps RJ, Burrows PM. Puparial duration in </w:t>
      </w:r>
      <w:r w:rsidRPr="0016799A">
        <w:rPr>
          <w:i/>
        </w:rPr>
        <w:t>Glossina mortisans orientalis</w:t>
      </w:r>
      <w:r w:rsidRPr="0016799A">
        <w:t xml:space="preserve"> under conditions of constant temperature. Entomologia Experimentalis et Applicata.</w:t>
      </w:r>
      <w:r w:rsidRPr="0016799A">
        <w:rPr>
          <w:i/>
        </w:rPr>
        <w:t xml:space="preserve"> </w:t>
      </w:r>
      <w:r w:rsidRPr="0016799A">
        <w:t xml:space="preserve">1969;12 1:33-43; doi: </w:t>
      </w:r>
      <w:r w:rsidRPr="0016799A">
        <w:lastRenderedPageBreak/>
        <w:t xml:space="preserve">doi:10.1111/j.1570-7458.1969.tb02494.x. </w:t>
      </w:r>
      <w:hyperlink r:id="rId6" w:history="1">
        <w:r w:rsidRPr="0016799A">
          <w:rPr>
            <w:rStyle w:val="Hyperlink"/>
          </w:rPr>
          <w:t>https://onlinelibrary.wiley.com/doi/abs/10.1111/j.1570-7458.1969.tb02494.x</w:t>
        </w:r>
      </w:hyperlink>
      <w:r w:rsidRPr="0016799A">
        <w:t>.</w:t>
      </w:r>
    </w:p>
    <w:p w14:paraId="1FA04F9C" w14:textId="77777777" w:rsidR="0016799A" w:rsidRPr="0016799A" w:rsidRDefault="0016799A" w:rsidP="0016799A">
      <w:pPr>
        <w:pStyle w:val="EndNoteBibliography"/>
        <w:ind w:left="720" w:hanging="720"/>
      </w:pPr>
      <w:r w:rsidRPr="0016799A">
        <w:t>4.</w:t>
      </w:r>
      <w:r w:rsidRPr="0016799A">
        <w:tab/>
        <w:t>Hargrove JW. Reproductive rates of tsetse flies in the field in Zimbabwe. Physiological Entomology.</w:t>
      </w:r>
      <w:r w:rsidRPr="0016799A">
        <w:rPr>
          <w:i/>
        </w:rPr>
        <w:t xml:space="preserve"> </w:t>
      </w:r>
      <w:r w:rsidRPr="0016799A">
        <w:t xml:space="preserve">1994;19 4:307-18; doi: doi:10.1111/j.1365-3032.1994.tb01057.x. </w:t>
      </w:r>
      <w:hyperlink r:id="rId7" w:history="1">
        <w:r w:rsidRPr="0016799A">
          <w:rPr>
            <w:rStyle w:val="Hyperlink"/>
          </w:rPr>
          <w:t>https://onlinelibrary.wiley.com/doi/abs/10.1111/j.1365-3032.1994.tb01057.x</w:t>
        </w:r>
      </w:hyperlink>
      <w:r w:rsidRPr="0016799A">
        <w:t>.</w:t>
      </w:r>
    </w:p>
    <w:p w14:paraId="641AE26B" w14:textId="455C1BD5" w:rsidR="00596FE6" w:rsidRDefault="0016799A">
      <w:r>
        <w:fldChar w:fldCharType="end"/>
      </w:r>
    </w:p>
    <w:sectPr w:rsidR="00596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xw2z9vi5dfawe2zaqp90ay9fzd5z5tffwp&quot;&gt;project_3_endnote&lt;record-ids&gt;&lt;item&gt;20&lt;/item&gt;&lt;item&gt;21&lt;/item&gt;&lt;item&gt;22&lt;/item&gt;&lt;item&gt;23&lt;/item&gt;&lt;/record-ids&gt;&lt;/item&gt;&lt;/Libraries&gt;"/>
  </w:docVars>
  <w:rsids>
    <w:rsidRoot w:val="0016799A"/>
    <w:rsid w:val="000A2A44"/>
    <w:rsid w:val="0016799A"/>
    <w:rsid w:val="001C5873"/>
    <w:rsid w:val="00605272"/>
    <w:rsid w:val="00813D9C"/>
    <w:rsid w:val="008E3C23"/>
    <w:rsid w:val="00F6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48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9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99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799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799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799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799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6799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79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nlinelibrary.wiley.com/doi/abs/10.1111/j.1365-3032.1994.tb01057.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abs/10.1111/j.1570-7458.1969.tb02494.x" TargetMode="External"/><Relationship Id="rId5" Type="http://schemas.openxmlformats.org/officeDocument/2006/relationships/hyperlink" Target="https://www.cambridge.org/core/article/effect-of-temperature-on-fat-consumption-during-the-puparial-stages-of-glossina-morsitans-morsitans-westw-dipt-glossinidae-under-laboratory-conditions-and-its-implication-in-the-field/EBA7AB997B436C038C5FDB190750B601" TargetMode="External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0</Words>
  <Characters>672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2T09:54:00Z</dcterms:created>
  <dcterms:modified xsi:type="dcterms:W3CDTF">2020-10-02T09:54:00Z</dcterms:modified>
</cp:coreProperties>
</file>